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3FB99" w14:textId="77777777" w:rsidR="00D76BBE" w:rsidRPr="003F0F6D" w:rsidRDefault="00D76BBE" w:rsidP="00D76BBE">
      <w:pPr>
        <w:spacing w:line="480" w:lineRule="auto"/>
      </w:pPr>
      <w:r w:rsidRPr="003F0F6D">
        <w:rPr>
          <w:b/>
          <w:bCs/>
        </w:rPr>
        <w:t xml:space="preserve">Supplemental Table. </w:t>
      </w:r>
      <w:r w:rsidRPr="003F0F6D">
        <w:t>Testing for Equivalence of Path Analysis Model Across Medicaid and Privately Insured Patients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222"/>
        <w:gridCol w:w="517"/>
        <w:gridCol w:w="2919"/>
        <w:gridCol w:w="792"/>
        <w:gridCol w:w="1352"/>
        <w:gridCol w:w="690"/>
        <w:gridCol w:w="653"/>
        <w:gridCol w:w="482"/>
        <w:gridCol w:w="903"/>
        <w:gridCol w:w="712"/>
      </w:tblGrid>
      <w:tr w:rsidR="00D76BBE" w:rsidRPr="003F0F6D" w14:paraId="2CA627B5" w14:textId="77777777" w:rsidTr="00D76BBE">
        <w:trPr>
          <w:trHeight w:val="273"/>
        </w:trPr>
        <w:tc>
          <w:tcPr>
            <w:tcW w:w="3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F7B2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>Model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3CB5" w14:textId="77777777" w:rsidR="00D76BBE" w:rsidRPr="003F0F6D" w:rsidRDefault="00D76BBE" w:rsidP="0048330C">
            <w:pPr>
              <w:rPr>
                <w:b/>
                <w:bCs/>
              </w:rPr>
            </w:pPr>
            <w:r w:rsidRPr="003F0F6D">
              <w:rPr>
                <w:b/>
                <w:bCs/>
              </w:rPr>
              <w:t>Descriptio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CBD0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>RMSEA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BF28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>(90% CI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83E25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>SRMR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4D867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>CFI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9B6B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>Ref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33F6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>ΔRMSEA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F2C60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>ΔCFI</w:t>
            </w:r>
          </w:p>
        </w:tc>
      </w:tr>
      <w:tr w:rsidR="00D76BBE" w:rsidRPr="003F0F6D" w14:paraId="5D4AD690" w14:textId="77777777" w:rsidTr="00D76BBE">
        <w:trPr>
          <w:trHeight w:val="417"/>
        </w:trPr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1382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 xml:space="preserve"> 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4A61" w14:textId="77777777" w:rsidR="00D76BBE" w:rsidRPr="003F0F6D" w:rsidRDefault="00D76BBE" w:rsidP="0048330C">
            <w:r w:rsidRPr="003F0F6D">
              <w:t>Medicaid</w:t>
            </w:r>
            <w:bookmarkStart w:id="0" w:name="_GoBack"/>
            <w:bookmarkEnd w:id="0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314B" w14:textId="77777777" w:rsidR="00D76BBE" w:rsidRPr="003F0F6D" w:rsidRDefault="00D76BBE" w:rsidP="0048330C">
            <w:pPr>
              <w:jc w:val="right"/>
            </w:pPr>
            <w:r w:rsidRPr="003F0F6D"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0415" w14:textId="77777777" w:rsidR="00D76BBE" w:rsidRPr="003F0F6D" w:rsidRDefault="00D76BBE" w:rsidP="0048330C">
            <w:r w:rsidRPr="003F0F6D">
              <w:t>(0.000 - 0.00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5A97" w14:textId="77777777" w:rsidR="00D76BBE" w:rsidRPr="003F0F6D" w:rsidRDefault="00D76BBE" w:rsidP="0048330C">
            <w:pPr>
              <w:jc w:val="right"/>
            </w:pPr>
            <w:r w:rsidRPr="003F0F6D">
              <w:t>0.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3F34" w14:textId="77777777" w:rsidR="00D76BBE" w:rsidRPr="003F0F6D" w:rsidRDefault="00D76BBE" w:rsidP="0048330C">
            <w:pPr>
              <w:jc w:val="right"/>
            </w:pPr>
            <w:r w:rsidRPr="003F0F6D">
              <w:t>1.0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7A8B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 xml:space="preserve">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F95E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 xml:space="preserve">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60F0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 xml:space="preserve"> </w:t>
            </w:r>
          </w:p>
        </w:tc>
      </w:tr>
      <w:tr w:rsidR="00D76BBE" w:rsidRPr="003F0F6D" w14:paraId="5AF4BBC9" w14:textId="77777777" w:rsidTr="00D76BBE">
        <w:trPr>
          <w:trHeight w:val="408"/>
        </w:trPr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4A6D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 xml:space="preserve"> 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F198" w14:textId="77777777" w:rsidR="00D76BBE" w:rsidRPr="003F0F6D" w:rsidRDefault="00D76BBE" w:rsidP="0048330C">
            <w:r w:rsidRPr="003F0F6D">
              <w:t>Privat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1E53" w14:textId="77777777" w:rsidR="00D76BBE" w:rsidRPr="003F0F6D" w:rsidRDefault="00D76BBE" w:rsidP="0048330C">
            <w:pPr>
              <w:jc w:val="right"/>
            </w:pPr>
            <w:r w:rsidRPr="003F0F6D"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2248" w14:textId="77777777" w:rsidR="00D76BBE" w:rsidRPr="003F0F6D" w:rsidRDefault="00D76BBE" w:rsidP="0048330C">
            <w:r w:rsidRPr="003F0F6D">
              <w:t>(0.000 - 0.00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EC9C" w14:textId="77777777" w:rsidR="00D76BBE" w:rsidRPr="003F0F6D" w:rsidRDefault="00D76BBE" w:rsidP="0048330C">
            <w:pPr>
              <w:jc w:val="right"/>
            </w:pPr>
            <w:r w:rsidRPr="003F0F6D">
              <w:t>0.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0F4F" w14:textId="77777777" w:rsidR="00D76BBE" w:rsidRPr="003F0F6D" w:rsidRDefault="00D76BBE" w:rsidP="0048330C">
            <w:pPr>
              <w:jc w:val="right"/>
            </w:pPr>
            <w:r w:rsidRPr="003F0F6D">
              <w:t>1.0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4675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 xml:space="preserve">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BA8A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 xml:space="preserve">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1747" w14:textId="77777777" w:rsidR="00D76BBE" w:rsidRPr="003F0F6D" w:rsidRDefault="00D76BBE" w:rsidP="0048330C">
            <w:pPr>
              <w:jc w:val="center"/>
              <w:rPr>
                <w:b/>
                <w:bCs/>
              </w:rPr>
            </w:pPr>
            <w:r w:rsidRPr="003F0F6D">
              <w:rPr>
                <w:b/>
                <w:bCs/>
              </w:rPr>
              <w:t xml:space="preserve"> </w:t>
            </w:r>
          </w:p>
        </w:tc>
      </w:tr>
      <w:tr w:rsidR="00D76BBE" w:rsidRPr="003F0F6D" w14:paraId="6C886836" w14:textId="77777777" w:rsidTr="00D76BBE">
        <w:trPr>
          <w:trHeight w:val="633"/>
        </w:trPr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E250" w14:textId="77777777" w:rsidR="00D76BBE" w:rsidRPr="003F0F6D" w:rsidRDefault="00D76BBE" w:rsidP="0048330C">
            <w:r w:rsidRPr="003F0F6D">
              <w:t>1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FE29" w14:textId="77777777" w:rsidR="00D76BBE" w:rsidRPr="003F0F6D" w:rsidRDefault="00D76BBE" w:rsidP="0048330C">
            <w:r w:rsidRPr="003F0F6D">
              <w:t>Configural (Unconstrained) Model.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68B4" w14:textId="77777777" w:rsidR="00D76BBE" w:rsidRPr="003F0F6D" w:rsidRDefault="00D76BBE" w:rsidP="0048330C">
            <w:pPr>
              <w:jc w:val="right"/>
            </w:pPr>
            <w:r w:rsidRPr="003F0F6D">
              <w:t>0.00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73F9" w14:textId="77777777" w:rsidR="00D76BBE" w:rsidRPr="003F0F6D" w:rsidRDefault="00D76BBE" w:rsidP="0048330C">
            <w:r w:rsidRPr="003F0F6D">
              <w:t>(0.000 - 0.00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BBDF" w14:textId="77777777" w:rsidR="00D76BBE" w:rsidRPr="003F0F6D" w:rsidRDefault="00D76BBE" w:rsidP="0048330C">
            <w:pPr>
              <w:jc w:val="right"/>
            </w:pPr>
            <w:r w:rsidRPr="003F0F6D">
              <w:t>0.00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3E7D" w14:textId="77777777" w:rsidR="00D76BBE" w:rsidRPr="003F0F6D" w:rsidRDefault="00D76BBE" w:rsidP="0048330C">
            <w:pPr>
              <w:jc w:val="right"/>
            </w:pPr>
            <w:r w:rsidRPr="003F0F6D">
              <w:t>1.0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4882" w14:textId="77777777" w:rsidR="00D76BBE" w:rsidRPr="003F0F6D" w:rsidRDefault="00D76BBE" w:rsidP="0048330C"/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69E3" w14:textId="77777777" w:rsidR="00D76BBE" w:rsidRPr="003F0F6D" w:rsidRDefault="00D76BBE" w:rsidP="0048330C"/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E7F4" w14:textId="77777777" w:rsidR="00D76BBE" w:rsidRPr="003F0F6D" w:rsidRDefault="00D76BBE" w:rsidP="0048330C"/>
        </w:tc>
      </w:tr>
      <w:tr w:rsidR="00D76BBE" w:rsidRPr="003F0F6D" w14:paraId="65E63B9D" w14:textId="77777777" w:rsidTr="00D76BBE">
        <w:trPr>
          <w:trHeight w:val="320"/>
        </w:trPr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C119" w14:textId="77777777" w:rsidR="00D76BBE" w:rsidRPr="003F0F6D" w:rsidRDefault="00D76BBE" w:rsidP="0048330C">
            <w:r w:rsidRPr="003F0F6D">
              <w:t>2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C210" w14:textId="77777777" w:rsidR="00D76BBE" w:rsidRPr="003F0F6D" w:rsidRDefault="00D76BBE" w:rsidP="0048330C">
            <w:r w:rsidRPr="003F0F6D">
              <w:t>All paths invariant.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9B74" w14:textId="77777777" w:rsidR="00D76BBE" w:rsidRPr="003F0F6D" w:rsidRDefault="00D76BBE" w:rsidP="0048330C">
            <w:pPr>
              <w:jc w:val="right"/>
            </w:pPr>
            <w:r w:rsidRPr="003F0F6D">
              <w:t>0.02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A175" w14:textId="77777777" w:rsidR="00D76BBE" w:rsidRPr="003F0F6D" w:rsidRDefault="00D76BBE" w:rsidP="0048330C">
            <w:r w:rsidRPr="003F0F6D">
              <w:t>(0.018 - 0.03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EA10" w14:textId="77777777" w:rsidR="00D76BBE" w:rsidRPr="003F0F6D" w:rsidRDefault="00D76BBE" w:rsidP="0048330C">
            <w:pPr>
              <w:jc w:val="right"/>
            </w:pPr>
            <w:r w:rsidRPr="003F0F6D">
              <w:t>0.11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124B" w14:textId="77777777" w:rsidR="00D76BBE" w:rsidRPr="003F0F6D" w:rsidRDefault="00D76BBE" w:rsidP="0048330C">
            <w:pPr>
              <w:jc w:val="right"/>
            </w:pPr>
            <w:r w:rsidRPr="003F0F6D">
              <w:t>0.96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C713" w14:textId="77777777" w:rsidR="00D76BBE" w:rsidRPr="003F0F6D" w:rsidRDefault="00D76BBE" w:rsidP="0048330C">
            <w:pPr>
              <w:jc w:val="center"/>
            </w:pPr>
            <w:r w:rsidRPr="003F0F6D"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F93F" w14:textId="77777777" w:rsidR="00D76BBE" w:rsidRPr="003F0F6D" w:rsidRDefault="00D76BBE" w:rsidP="0048330C">
            <w:pPr>
              <w:jc w:val="center"/>
            </w:pPr>
            <w:r w:rsidRPr="003F0F6D">
              <w:t>0.02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BB75" w14:textId="77777777" w:rsidR="00D76BBE" w:rsidRPr="003F0F6D" w:rsidRDefault="00D76BBE" w:rsidP="0048330C">
            <w:pPr>
              <w:jc w:val="center"/>
            </w:pPr>
            <w:r w:rsidRPr="003F0F6D">
              <w:t>-0.032</w:t>
            </w:r>
          </w:p>
        </w:tc>
      </w:tr>
      <w:tr w:rsidR="00D76BBE" w:rsidRPr="003F0F6D" w14:paraId="16B2AC5B" w14:textId="77777777" w:rsidTr="00D76BBE">
        <w:trPr>
          <w:trHeight w:val="975"/>
        </w:trPr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D425" w14:textId="77777777" w:rsidR="00D76BBE" w:rsidRPr="003F0F6D" w:rsidRDefault="00D76BBE" w:rsidP="0048330C">
            <w:r w:rsidRPr="003F0F6D">
              <w:t>3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C6EAC" w14:textId="77777777" w:rsidR="00D76BBE" w:rsidRPr="003F0F6D" w:rsidRDefault="00D76BBE" w:rsidP="0048330C">
            <w:r w:rsidRPr="003F0F6D">
              <w:t xml:space="preserve">Paths between adequacy of prenatal care and </w:t>
            </w:r>
            <w:proofErr w:type="spellStart"/>
            <w:r w:rsidRPr="003F0F6D">
              <w:t>neighborhood</w:t>
            </w:r>
            <w:proofErr w:type="spellEnd"/>
            <w:r w:rsidRPr="003F0F6D">
              <w:t xml:space="preserve"> financial strength free to vary.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B785" w14:textId="77777777" w:rsidR="00D76BBE" w:rsidRPr="003F0F6D" w:rsidRDefault="00D76BBE" w:rsidP="0048330C">
            <w:pPr>
              <w:jc w:val="right"/>
            </w:pPr>
            <w:r w:rsidRPr="003F0F6D">
              <w:t>0.02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2689" w14:textId="77777777" w:rsidR="00D76BBE" w:rsidRPr="003F0F6D" w:rsidRDefault="00D76BBE" w:rsidP="0048330C">
            <w:r w:rsidRPr="003F0F6D">
              <w:t>(0.014 - 0.03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189A" w14:textId="77777777" w:rsidR="00D76BBE" w:rsidRPr="003F0F6D" w:rsidRDefault="00D76BBE" w:rsidP="0048330C">
            <w:pPr>
              <w:jc w:val="right"/>
            </w:pPr>
            <w:r w:rsidRPr="003F0F6D">
              <w:t>0.0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CD0C" w14:textId="77777777" w:rsidR="00D76BBE" w:rsidRPr="003F0F6D" w:rsidRDefault="00D76BBE" w:rsidP="0048330C">
            <w:pPr>
              <w:jc w:val="right"/>
            </w:pPr>
            <w:r w:rsidRPr="003F0F6D">
              <w:t>0.9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1E01" w14:textId="77777777" w:rsidR="00D76BBE" w:rsidRPr="003F0F6D" w:rsidRDefault="00D76BBE" w:rsidP="0048330C">
            <w:pPr>
              <w:jc w:val="center"/>
            </w:pPr>
            <w:r w:rsidRPr="003F0F6D"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BB45" w14:textId="77777777" w:rsidR="00D76BBE" w:rsidRPr="003F0F6D" w:rsidRDefault="00D76BBE" w:rsidP="0048330C">
            <w:pPr>
              <w:jc w:val="center"/>
            </w:pPr>
            <w:r w:rsidRPr="003F0F6D">
              <w:t>0.0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14AB" w14:textId="77777777" w:rsidR="00D76BBE" w:rsidRPr="003F0F6D" w:rsidRDefault="00D76BBE" w:rsidP="0048330C">
            <w:pPr>
              <w:jc w:val="center"/>
            </w:pPr>
            <w:r w:rsidRPr="003F0F6D">
              <w:t>-0.025</w:t>
            </w:r>
          </w:p>
        </w:tc>
      </w:tr>
      <w:tr w:rsidR="00D76BBE" w:rsidRPr="003F0F6D" w14:paraId="41AC055A" w14:textId="77777777" w:rsidTr="00D76BBE">
        <w:trPr>
          <w:trHeight w:val="1515"/>
        </w:trPr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D66E" w14:textId="77777777" w:rsidR="00D76BBE" w:rsidRPr="003F0F6D" w:rsidRDefault="00D76BBE" w:rsidP="0048330C">
            <w:r w:rsidRPr="003F0F6D">
              <w:t>4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11CB7" w14:textId="77777777" w:rsidR="00D76BBE" w:rsidRPr="003F0F6D" w:rsidRDefault="00D76BBE" w:rsidP="0048330C">
            <w:r w:rsidRPr="003F0F6D">
              <w:t xml:space="preserve">Paths between adequacy of prenatal care and </w:t>
            </w:r>
            <w:proofErr w:type="spellStart"/>
            <w:r w:rsidRPr="003F0F6D">
              <w:t>neighborhood</w:t>
            </w:r>
            <w:proofErr w:type="spellEnd"/>
            <w:r w:rsidRPr="003F0F6D">
              <w:t xml:space="preserve"> financial strength; sterilization and </w:t>
            </w:r>
            <w:proofErr w:type="spellStart"/>
            <w:r w:rsidRPr="003F0F6D">
              <w:t>neighborhood</w:t>
            </w:r>
            <w:proofErr w:type="spellEnd"/>
            <w:r w:rsidRPr="003F0F6D">
              <w:t xml:space="preserve"> financial strength free to vary.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81C0" w14:textId="77777777" w:rsidR="00D76BBE" w:rsidRPr="003F0F6D" w:rsidRDefault="00D76BBE" w:rsidP="0048330C">
            <w:pPr>
              <w:jc w:val="right"/>
            </w:pPr>
            <w:r w:rsidRPr="003F0F6D">
              <w:t>0.02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AAE5" w14:textId="77777777" w:rsidR="00D76BBE" w:rsidRPr="003F0F6D" w:rsidRDefault="00D76BBE" w:rsidP="0048330C">
            <w:r w:rsidRPr="003F0F6D">
              <w:t>(0.011 - 0.03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EEAE" w14:textId="77777777" w:rsidR="00D76BBE" w:rsidRPr="003F0F6D" w:rsidRDefault="00D76BBE" w:rsidP="0048330C">
            <w:pPr>
              <w:jc w:val="right"/>
            </w:pPr>
            <w:r w:rsidRPr="003F0F6D">
              <w:t>0.1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5ABC" w14:textId="77777777" w:rsidR="00D76BBE" w:rsidRPr="003F0F6D" w:rsidRDefault="00D76BBE" w:rsidP="0048330C">
            <w:pPr>
              <w:jc w:val="right"/>
            </w:pPr>
            <w:r w:rsidRPr="003F0F6D">
              <w:t>0.9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A9C0" w14:textId="77777777" w:rsidR="00D76BBE" w:rsidRPr="003F0F6D" w:rsidRDefault="00D76BBE" w:rsidP="0048330C">
            <w:pPr>
              <w:jc w:val="center"/>
            </w:pPr>
            <w:r w:rsidRPr="003F0F6D"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0139" w14:textId="77777777" w:rsidR="00D76BBE" w:rsidRPr="003F0F6D" w:rsidRDefault="00D76BBE" w:rsidP="0048330C">
            <w:pPr>
              <w:jc w:val="center"/>
            </w:pPr>
            <w:r w:rsidRPr="003F0F6D">
              <w:t>0.02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8C59" w14:textId="77777777" w:rsidR="00D76BBE" w:rsidRPr="003F0F6D" w:rsidRDefault="00D76BBE" w:rsidP="0048330C">
            <w:pPr>
              <w:jc w:val="center"/>
            </w:pPr>
            <w:r w:rsidRPr="003F0F6D">
              <w:t>-0.020</w:t>
            </w:r>
          </w:p>
        </w:tc>
      </w:tr>
      <w:tr w:rsidR="00D76BBE" w:rsidRPr="003F0F6D" w14:paraId="018D48FD" w14:textId="77777777" w:rsidTr="00D76BBE">
        <w:trPr>
          <w:trHeight w:val="1830"/>
        </w:trPr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316C" w14:textId="77777777" w:rsidR="00D76BBE" w:rsidRPr="003F0F6D" w:rsidRDefault="00D76BBE" w:rsidP="0048330C">
            <w:r w:rsidRPr="003F0F6D">
              <w:t>5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2F35F" w14:textId="77777777" w:rsidR="00D76BBE" w:rsidRPr="003F0F6D" w:rsidRDefault="00D76BBE" w:rsidP="0048330C">
            <w:r w:rsidRPr="003F0F6D">
              <w:t xml:space="preserve">Paths between adequacy of prenatal care and </w:t>
            </w:r>
            <w:proofErr w:type="spellStart"/>
            <w:r w:rsidRPr="003F0F6D">
              <w:t>neighborhood</w:t>
            </w:r>
            <w:proofErr w:type="spellEnd"/>
            <w:r w:rsidRPr="003F0F6D">
              <w:t xml:space="preserve"> financial strength; sterilization and </w:t>
            </w:r>
            <w:proofErr w:type="spellStart"/>
            <w:r w:rsidRPr="003F0F6D">
              <w:t>neighborhood</w:t>
            </w:r>
            <w:proofErr w:type="spellEnd"/>
            <w:r w:rsidRPr="003F0F6D">
              <w:t xml:space="preserve"> financial strength; adequacy of prenatal care and </w:t>
            </w:r>
            <w:r>
              <w:t>‘</w:t>
            </w:r>
            <w:r w:rsidRPr="003F0F6D">
              <w:t>other</w:t>
            </w:r>
            <w:r>
              <w:t>’</w:t>
            </w:r>
            <w:r w:rsidRPr="003F0F6D">
              <w:t xml:space="preserve"> race free to vary.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628" w14:textId="77777777" w:rsidR="00D76BBE" w:rsidRPr="003F0F6D" w:rsidRDefault="00D76BBE" w:rsidP="0048330C">
            <w:pPr>
              <w:jc w:val="right"/>
            </w:pPr>
            <w:r w:rsidRPr="003F0F6D">
              <w:t>0.01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23C8" w14:textId="77777777" w:rsidR="00D76BBE" w:rsidRPr="003F0F6D" w:rsidRDefault="00D76BBE" w:rsidP="0048330C">
            <w:r w:rsidRPr="003F0F6D">
              <w:t>(0.000 - 0.02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9530" w14:textId="77777777" w:rsidR="00D76BBE" w:rsidRPr="003F0F6D" w:rsidRDefault="00D76BBE" w:rsidP="0048330C">
            <w:pPr>
              <w:jc w:val="right"/>
            </w:pPr>
            <w:r w:rsidRPr="003F0F6D">
              <w:t>0.1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AA3" w14:textId="77777777" w:rsidR="00D76BBE" w:rsidRPr="003F0F6D" w:rsidRDefault="00D76BBE" w:rsidP="0048330C">
            <w:pPr>
              <w:jc w:val="right"/>
            </w:pPr>
            <w:r w:rsidRPr="003F0F6D">
              <w:t>0.9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CB89" w14:textId="77777777" w:rsidR="00D76BBE" w:rsidRPr="003F0F6D" w:rsidRDefault="00D76BBE" w:rsidP="0048330C">
            <w:pPr>
              <w:jc w:val="center"/>
            </w:pPr>
            <w:r w:rsidRPr="003F0F6D"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2B6" w14:textId="77777777" w:rsidR="00D76BBE" w:rsidRPr="003F0F6D" w:rsidRDefault="00D76BBE" w:rsidP="0048330C">
            <w:pPr>
              <w:jc w:val="center"/>
            </w:pPr>
            <w:r w:rsidRPr="003F0F6D">
              <w:t>0.0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E5F2" w14:textId="77777777" w:rsidR="00D76BBE" w:rsidRPr="003F0F6D" w:rsidRDefault="00D76BBE" w:rsidP="0048330C">
            <w:pPr>
              <w:jc w:val="center"/>
            </w:pPr>
            <w:r w:rsidRPr="003F0F6D">
              <w:t>-0.011</w:t>
            </w:r>
          </w:p>
        </w:tc>
      </w:tr>
      <w:tr w:rsidR="00D76BBE" w:rsidRPr="003F0F6D" w14:paraId="0FF09560" w14:textId="77777777" w:rsidTr="00D76BBE">
        <w:trPr>
          <w:trHeight w:val="2040"/>
        </w:trPr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BDBF" w14:textId="77777777" w:rsidR="00D76BBE" w:rsidRPr="003F0F6D" w:rsidRDefault="00D76BBE" w:rsidP="0048330C">
            <w:r w:rsidRPr="003F0F6D">
              <w:lastRenderedPageBreak/>
              <w:t>6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D05D4" w14:textId="77777777" w:rsidR="00D76BBE" w:rsidRPr="003F0F6D" w:rsidRDefault="00D76BBE" w:rsidP="0048330C">
            <w:r w:rsidRPr="003F0F6D">
              <w:t xml:space="preserve">Paths between adequacy of prenatal care and </w:t>
            </w:r>
            <w:proofErr w:type="spellStart"/>
            <w:r w:rsidRPr="003F0F6D">
              <w:t>neighborhood</w:t>
            </w:r>
            <w:proofErr w:type="spellEnd"/>
            <w:r w:rsidRPr="003F0F6D">
              <w:t xml:space="preserve"> financial strength; sterilization and </w:t>
            </w:r>
            <w:proofErr w:type="spellStart"/>
            <w:r w:rsidRPr="003F0F6D">
              <w:t>neighborhood</w:t>
            </w:r>
            <w:proofErr w:type="spellEnd"/>
            <w:r w:rsidRPr="003F0F6D">
              <w:t xml:space="preserve"> financial strength; adequacy of prenatal care and </w:t>
            </w:r>
            <w:r>
              <w:t>‘</w:t>
            </w:r>
            <w:r w:rsidRPr="003F0F6D">
              <w:t>other</w:t>
            </w:r>
            <w:r>
              <w:t>’</w:t>
            </w:r>
            <w:r w:rsidRPr="003F0F6D">
              <w:t xml:space="preserve"> race; sterilization and </w:t>
            </w:r>
            <w:proofErr w:type="spellStart"/>
            <w:r w:rsidRPr="003F0F6D">
              <w:t>neighborhood</w:t>
            </w:r>
            <w:proofErr w:type="spellEnd"/>
            <w:r w:rsidRPr="003F0F6D">
              <w:t xml:space="preserve"> educational attainment free to vary.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7942" w14:textId="77777777" w:rsidR="00D76BBE" w:rsidRPr="003F0F6D" w:rsidRDefault="00D76BBE" w:rsidP="0048330C">
            <w:pPr>
              <w:jc w:val="right"/>
            </w:pPr>
            <w:r w:rsidRPr="003F0F6D">
              <w:t>0.01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B60A" w14:textId="77777777" w:rsidR="00D76BBE" w:rsidRPr="003F0F6D" w:rsidRDefault="00D76BBE" w:rsidP="0048330C">
            <w:r w:rsidRPr="003F0F6D">
              <w:t>(0.000 - 0.02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6809" w14:textId="77777777" w:rsidR="00D76BBE" w:rsidRPr="003F0F6D" w:rsidRDefault="00D76BBE" w:rsidP="0048330C">
            <w:pPr>
              <w:jc w:val="right"/>
            </w:pPr>
            <w:r w:rsidRPr="003F0F6D">
              <w:t>0.0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0945" w14:textId="77777777" w:rsidR="00D76BBE" w:rsidRPr="003F0F6D" w:rsidRDefault="00D76BBE" w:rsidP="0048330C">
            <w:pPr>
              <w:jc w:val="right"/>
            </w:pPr>
            <w:r w:rsidRPr="003F0F6D">
              <w:t>0.9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7A68" w14:textId="77777777" w:rsidR="00D76BBE" w:rsidRPr="003F0F6D" w:rsidRDefault="00D76BBE" w:rsidP="0048330C">
            <w:pPr>
              <w:jc w:val="center"/>
            </w:pPr>
            <w:r w:rsidRPr="003F0F6D"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8F31" w14:textId="77777777" w:rsidR="00D76BBE" w:rsidRPr="003F0F6D" w:rsidRDefault="00D76BBE" w:rsidP="0048330C">
            <w:pPr>
              <w:jc w:val="center"/>
            </w:pPr>
            <w:r w:rsidRPr="003F0F6D">
              <w:t>0.0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3978" w14:textId="77777777" w:rsidR="00D76BBE" w:rsidRPr="003F0F6D" w:rsidRDefault="00D76BBE" w:rsidP="0048330C">
            <w:pPr>
              <w:jc w:val="center"/>
            </w:pPr>
            <w:r w:rsidRPr="003F0F6D">
              <w:t>-0.005</w:t>
            </w:r>
          </w:p>
        </w:tc>
      </w:tr>
      <w:tr w:rsidR="00D76BBE" w:rsidRPr="003F0F6D" w14:paraId="43BFFEBC" w14:textId="77777777" w:rsidTr="00D76BBE">
        <w:trPr>
          <w:trHeight w:val="140"/>
        </w:trPr>
        <w:tc>
          <w:tcPr>
            <w:tcW w:w="3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4331" w14:textId="77777777" w:rsidR="00D76BBE" w:rsidRPr="003F0F6D" w:rsidRDefault="00D76BBE" w:rsidP="0048330C">
            <w:r w:rsidRPr="003F0F6D">
              <w:t xml:space="preserve"> 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74EF" w14:textId="77777777" w:rsidR="00D76BBE" w:rsidRPr="003F0F6D" w:rsidRDefault="00D76BBE" w:rsidP="0048330C">
            <w:r w:rsidRPr="003F0F6D">
              <w:t xml:space="preserve">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FCF44" w14:textId="77777777" w:rsidR="00D76BBE" w:rsidRPr="003F0F6D" w:rsidRDefault="00D76BBE" w:rsidP="0048330C">
            <w:r w:rsidRPr="003F0F6D">
              <w:t xml:space="preserve"> 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2066" w14:textId="77777777" w:rsidR="00D76BBE" w:rsidRPr="003F0F6D" w:rsidRDefault="00D76BBE" w:rsidP="0048330C">
            <w:r w:rsidRPr="003F0F6D">
              <w:t xml:space="preserve">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AA179" w14:textId="77777777" w:rsidR="00D76BBE" w:rsidRPr="003F0F6D" w:rsidRDefault="00D76BBE" w:rsidP="0048330C">
            <w:r w:rsidRPr="003F0F6D">
              <w:t xml:space="preserve">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1968C" w14:textId="77777777" w:rsidR="00D76BBE" w:rsidRPr="003F0F6D" w:rsidRDefault="00D76BBE" w:rsidP="0048330C">
            <w:r w:rsidRPr="003F0F6D">
              <w:t xml:space="preserve">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92871" w14:textId="77777777" w:rsidR="00D76BBE" w:rsidRPr="003F0F6D" w:rsidRDefault="00D76BBE" w:rsidP="0048330C">
            <w:r w:rsidRPr="003F0F6D">
              <w:t xml:space="preserve">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137A4" w14:textId="77777777" w:rsidR="00D76BBE" w:rsidRPr="003F0F6D" w:rsidRDefault="00D76BBE" w:rsidP="0048330C">
            <w:r w:rsidRPr="003F0F6D">
              <w:t xml:space="preserve"> 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5815" w14:textId="77777777" w:rsidR="00D76BBE" w:rsidRPr="003F0F6D" w:rsidRDefault="00D76BBE" w:rsidP="0048330C">
            <w:r w:rsidRPr="003F0F6D">
              <w:t xml:space="preserve"> </w:t>
            </w:r>
          </w:p>
        </w:tc>
      </w:tr>
      <w:tr w:rsidR="00D76BBE" w:rsidRPr="003F0F6D" w14:paraId="0477917E" w14:textId="77777777" w:rsidTr="00D76BBE">
        <w:trPr>
          <w:gridAfter w:val="9"/>
          <w:wAfter w:w="4901" w:type="pct"/>
          <w:trHeight w:val="520"/>
        </w:trPr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5BB9" w14:textId="77777777" w:rsidR="00D76BBE" w:rsidRPr="003F0F6D" w:rsidRDefault="00D76BBE" w:rsidP="0048330C"/>
        </w:tc>
      </w:tr>
    </w:tbl>
    <w:p w14:paraId="00670252" w14:textId="77777777" w:rsidR="00E9742E" w:rsidRDefault="00E9742E"/>
    <w:sectPr w:rsidR="00E97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00491"/>
    <w:rsid w:val="00723EE4"/>
    <w:rsid w:val="00D00491"/>
    <w:rsid w:val="00D76BBE"/>
    <w:rsid w:val="00E7049C"/>
    <w:rsid w:val="00E9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6DE845-0DB2-42CA-9AB0-9B05210E6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-Edit3</dc:creator>
  <cp:keywords/>
  <dc:description/>
  <cp:lastModifiedBy>Pre-Edit3</cp:lastModifiedBy>
  <cp:revision>2</cp:revision>
  <dcterms:created xsi:type="dcterms:W3CDTF">2023-10-19T09:34:00Z</dcterms:created>
  <dcterms:modified xsi:type="dcterms:W3CDTF">2023-10-19T09:34:00Z</dcterms:modified>
</cp:coreProperties>
</file>